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4E8AD" w14:textId="0FB6846B" w:rsidR="00952066" w:rsidRPr="00B73D4C" w:rsidRDefault="00952066" w:rsidP="00B73D4C">
      <w:pPr>
        <w:rPr>
          <w:rFonts w:ascii="Times New Roman" w:eastAsia="Calibri" w:hAnsi="Times New Roman" w:cs="Times New Roman"/>
          <w:sz w:val="32"/>
          <w:szCs w:val="32"/>
        </w:rPr>
      </w:pPr>
      <w:r w:rsidRPr="00B73D4C"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7EEC99" wp14:editId="41476274">
                <wp:simplePos x="0" y="0"/>
                <wp:positionH relativeFrom="column">
                  <wp:posOffset>152400</wp:posOffset>
                </wp:positionH>
                <wp:positionV relativeFrom="paragraph">
                  <wp:posOffset>7992110</wp:posOffset>
                </wp:positionV>
                <wp:extent cx="3409315" cy="635"/>
                <wp:effectExtent l="0" t="0" r="0" b="0"/>
                <wp:wrapSquare wrapText="bothSides"/>
                <wp:docPr id="4566838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93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740227" w14:textId="6096BB6E" w:rsidR="00952066" w:rsidRPr="000B711E" w:rsidRDefault="00952066" w:rsidP="00952066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57EEC9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2pt;margin-top:629.3pt;width:268.4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" stroked="f">
                <v:textbox style="mso-fit-shape-to-text:t" inset="0,0,0,0">
                  <w:txbxContent>
                    <w:p w14:paraId="0F740227" w14:textId="6096BB6E" w:rsidR="00952066" w:rsidRPr="000B711E" w:rsidRDefault="00952066" w:rsidP="00952066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73D4C">
        <w:rPr>
          <w:noProof/>
          <w:sz w:val="32"/>
          <w:szCs w:val="32"/>
        </w:rPr>
        <w:drawing>
          <wp:anchor distT="0" distB="0" distL="114300" distR="114300" simplePos="0" relativeHeight="251662336" behindDoc="0" locked="0" layoutInCell="1" allowOverlap="1" wp14:anchorId="3219537E" wp14:editId="19C05C87">
            <wp:simplePos x="0" y="0"/>
            <wp:positionH relativeFrom="margin">
              <wp:align>left</wp:align>
            </wp:positionH>
            <wp:positionV relativeFrom="paragraph">
              <wp:posOffset>323215</wp:posOffset>
            </wp:positionV>
            <wp:extent cx="3190240" cy="7978140"/>
            <wp:effectExtent l="0" t="0" r="0" b="3810"/>
            <wp:wrapSquare wrapText="bothSides"/>
            <wp:docPr id="722687247" name="Picture 3" descr="A poster of a person and a c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687247" name="Picture 3" descr="A poster of a person and a ca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0240" cy="7978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3D4C"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0B8F128" wp14:editId="720859D4">
                <wp:simplePos x="0" y="0"/>
                <wp:positionH relativeFrom="margin">
                  <wp:posOffset>-635</wp:posOffset>
                </wp:positionH>
                <wp:positionV relativeFrom="paragraph">
                  <wp:posOffset>8307705</wp:posOffset>
                </wp:positionV>
                <wp:extent cx="3236595" cy="635"/>
                <wp:effectExtent l="0" t="0" r="1905" b="6985"/>
                <wp:wrapTight wrapText="bothSides">
                  <wp:wrapPolygon edited="0">
                    <wp:start x="0" y="0"/>
                    <wp:lineTo x="0" y="21122"/>
                    <wp:lineTo x="21486" y="21122"/>
                    <wp:lineTo x="21486" y="0"/>
                    <wp:lineTo x="0" y="0"/>
                  </wp:wrapPolygon>
                </wp:wrapTight>
                <wp:docPr id="26530199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65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960E219" w14:textId="77777777" w:rsidR="00952066" w:rsidRPr="002016B2" w:rsidRDefault="00952066" w:rsidP="00952066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>Clinical implications and recommendations for hearing  care of people living with dementia or mild cognitive impairment and hearing loss along the patient pathwa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B8F128" id="_x0000_s1027" type="#_x0000_t202" style="position:absolute;margin-left:-.05pt;margin-top:654.15pt;width:254.85pt;height:.05pt;z-index:-2516551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" stroked="f">
                <v:textbox style="mso-fit-shape-to-text:t" inset="0,0,0,0">
                  <w:txbxContent>
                    <w:p w14:paraId="7960E219" w14:textId="77777777" w:rsidR="00952066" w:rsidRPr="002016B2" w:rsidRDefault="00952066" w:rsidP="00952066">
                      <w:pPr>
                        <w:pStyle w:val="Caption"/>
                        <w:rPr>
                          <w:noProof/>
                        </w:rPr>
                      </w:pPr>
                      <w:r>
                        <w:t>Clinical implications and recommendations for hearing  care of people living with dementia or mild cognitive impairment and hearing loss along the patient pathway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 w:rsidRPr="00B73D4C">
        <w:rPr>
          <w:rFonts w:ascii="Times New Roman" w:eastAsia="Calibri" w:hAnsi="Times New Roman" w:cs="Times New Roman"/>
          <w:sz w:val="32"/>
          <w:szCs w:val="32"/>
        </w:rPr>
        <w:t>Supporting</w:t>
      </w:r>
      <w:r w:rsidRPr="00B73D4C">
        <w:rPr>
          <w:rFonts w:ascii="Times New Roman" w:hAnsi="Times New Roman" w:cs="Times New Roman"/>
          <w:sz w:val="32"/>
          <w:szCs w:val="32"/>
        </w:rPr>
        <w:t xml:space="preserve"> File 5</w:t>
      </w:r>
    </w:p>
    <w:p w14:paraId="0FDB09F5" w14:textId="77777777" w:rsidR="00440418" w:rsidRDefault="00440418"/>
    <w:sectPr w:rsidR="00440418" w:rsidSect="0095206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xN7U0NrW0MDC2MDVR0lEKTi0uzszPAykwrAUAvqDhkiwAAAA="/>
  </w:docVars>
  <w:rsids>
    <w:rsidRoot w:val="00440418"/>
    <w:rsid w:val="00440418"/>
    <w:rsid w:val="004921BB"/>
    <w:rsid w:val="00952066"/>
    <w:rsid w:val="00B73D4C"/>
    <w:rsid w:val="00D9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9AE71"/>
  <w15:chartTrackingRefBased/>
  <w15:docId w15:val="{CB959FAC-255E-4EE2-9F74-F9973F0AC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066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4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4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4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4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4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4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4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4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4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404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4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4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4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4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4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4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4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4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4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4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4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4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4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4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4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4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4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41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5206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</Words>
  <Characters>19</Characters>
  <Application>Microsoft Office Word</Application>
  <DocSecurity>0</DocSecurity>
  <Lines>1</Lines>
  <Paragraphs>1</Paragraphs>
  <ScaleCrop>false</ScaleCrop>
  <Company/>
  <LinksUpToDate>false</LinksUpToDate>
  <CharactersWithSpaces>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Calvert</dc:creator>
  <cp:keywords/>
  <dc:description/>
  <cp:lastModifiedBy>Sian Calvert</cp:lastModifiedBy>
  <cp:revision>4</cp:revision>
  <dcterms:created xsi:type="dcterms:W3CDTF">2025-06-15T15:45:00Z</dcterms:created>
  <dcterms:modified xsi:type="dcterms:W3CDTF">2025-06-15T15:48:00Z</dcterms:modified>
</cp:coreProperties>
</file>